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FA4" w:rsidRPr="00467FA4" w:rsidRDefault="00467FA4" w:rsidP="00467FA4">
      <w:pPr>
        <w:rPr>
          <w:b/>
        </w:rPr>
      </w:pPr>
    </w:p>
    <w:p w:rsidR="00467FA4" w:rsidRPr="00467FA4" w:rsidRDefault="00467FA4" w:rsidP="00467FA4">
      <w:pPr>
        <w:rPr>
          <w:b/>
        </w:rPr>
      </w:pPr>
      <w:r w:rsidRPr="00467FA4">
        <w:rPr>
          <w:b/>
        </w:rPr>
        <w:t>Table S1 Primers for gene expression assays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1027"/>
        <w:gridCol w:w="1057"/>
        <w:gridCol w:w="2864"/>
        <w:gridCol w:w="2458"/>
      </w:tblGrid>
      <w:tr w:rsidR="00467FA4" w:rsidRPr="00467FA4" w:rsidTr="008773C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pPr>
              <w:rPr>
                <w:b/>
                <w:bCs/>
              </w:rPr>
            </w:pPr>
            <w:r w:rsidRPr="00467FA4">
              <w:rPr>
                <w:b/>
                <w:bCs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pPr>
              <w:rPr>
                <w:b/>
                <w:bCs/>
              </w:rPr>
            </w:pPr>
            <w:r w:rsidRPr="00467FA4">
              <w:rPr>
                <w:b/>
                <w:bCs/>
              </w:rPr>
              <w:t>Dir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pPr>
              <w:rPr>
                <w:b/>
                <w:bCs/>
              </w:rPr>
            </w:pPr>
            <w:r w:rsidRPr="00467FA4">
              <w:rPr>
                <w:b/>
                <w:bCs/>
              </w:rPr>
              <w:t>Sequence (5’-3’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pPr>
              <w:rPr>
                <w:b/>
                <w:bCs/>
              </w:rPr>
            </w:pPr>
            <w:r w:rsidRPr="00467FA4">
              <w:rPr>
                <w:b/>
                <w:bCs/>
              </w:rPr>
              <w:t>Reference</w:t>
            </w:r>
          </w:p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  <w:r w:rsidRPr="00467FA4">
              <w:rPr>
                <w:i/>
                <w:iCs/>
              </w:rPr>
              <w:t>ACTIN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F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GCCGTGCTTTCCCTCTATG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Trevaskis et al., 2006</w:t>
            </w:r>
          </w:p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R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GCTTCTCCTTGATGTCCCTTA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/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  <w:r w:rsidRPr="00467FA4">
              <w:rPr>
                <w:i/>
                <w:iCs/>
              </w:rPr>
              <w:t>HvCC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CGACAAGACACAGCAAGC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This study</w:t>
            </w:r>
          </w:p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CTTCATCTTGCTCCCCTC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/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  <w:r w:rsidRPr="00467FA4">
              <w:rPr>
                <w:i/>
                <w:iCs/>
              </w:rPr>
              <w:t>HvGI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F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AGGCGAAATGGTAATGTTGC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This study</w:t>
            </w:r>
          </w:p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R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CAGACATCTGCGTTTCAGGA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/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  <w:r w:rsidRPr="00467FA4">
              <w:rPr>
                <w:i/>
                <w:iCs/>
              </w:rPr>
              <w:t>HvPRR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GCAACATTTCGGGGAAGC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This study</w:t>
            </w:r>
          </w:p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TGCCATTTGAGCCCTGCTT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/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  <w:r w:rsidRPr="00467FA4">
              <w:rPr>
                <w:i/>
                <w:iCs/>
              </w:rPr>
              <w:t>HvPRR95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F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TGCACGTTGAAATCCCCTCA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This study</w:t>
            </w:r>
          </w:p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R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GATGCAACCCCTCCATGCTT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/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  <w:r w:rsidRPr="00467FA4">
              <w:rPr>
                <w:i/>
                <w:iCs/>
              </w:rPr>
              <w:t>HvPRR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AGTGGGGTTTTGCCCTCA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This study</w:t>
            </w:r>
          </w:p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GCAGCACCAACAGGAATTG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/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  <w:r w:rsidRPr="00467FA4">
              <w:rPr>
                <w:i/>
                <w:iCs/>
              </w:rPr>
              <w:t>HvTOC1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F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TCCAGGGACGTTGAGTTGGTT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This study</w:t>
            </w:r>
          </w:p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R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TTTTGAGCGGTTGGGGGTTG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/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  <w:r w:rsidRPr="00467FA4">
              <w:rPr>
                <w:i/>
                <w:iCs/>
              </w:rPr>
              <w:t>HvGRP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 xml:space="preserve">ACTGGAGGGAGTGAATGGTG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proofErr w:type="spellStart"/>
            <w:r w:rsidRPr="00467FA4">
              <w:t>Campoli</w:t>
            </w:r>
            <w:proofErr w:type="spellEnd"/>
            <w:r w:rsidRPr="00467FA4">
              <w:t xml:space="preserve"> et al., 2012a</w:t>
            </w:r>
          </w:p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GGAACGGTAGCGTCACAT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/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  <w:r w:rsidRPr="00467FA4">
              <w:rPr>
                <w:i/>
                <w:iCs/>
              </w:rPr>
              <w:t>VRN2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F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GAGCCACCATCGTGCCATTC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Trevaskis et al., 2006</w:t>
            </w:r>
          </w:p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R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GCCGCTTCTTCCTCTTCTC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/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  <w:r w:rsidRPr="00467FA4">
              <w:rPr>
                <w:i/>
                <w:iCs/>
              </w:rPr>
              <w:t>HvCO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CGTGCTTCGGCATACGCCTT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proofErr w:type="spellStart"/>
            <w:r w:rsidRPr="00467FA4">
              <w:t>Campoli</w:t>
            </w:r>
            <w:proofErr w:type="spellEnd"/>
            <w:r w:rsidRPr="00467FA4">
              <w:t xml:space="preserve"> et al., 2012b</w:t>
            </w:r>
          </w:p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CTGCTGGGGCTAGTGCTT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/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</w:rPr>
            </w:pPr>
            <w:r w:rsidRPr="00467FA4">
              <w:rPr>
                <w:i/>
              </w:rPr>
              <w:t>HvPPD1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F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rPr>
                <w:rFonts w:hint="eastAsia"/>
              </w:rPr>
              <w:t>GATGGATTCAAAGGCAAGGA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proofErr w:type="spellStart"/>
            <w:r w:rsidRPr="00467FA4">
              <w:t>Campoli</w:t>
            </w:r>
            <w:proofErr w:type="spellEnd"/>
            <w:r w:rsidRPr="00467FA4">
              <w:t xml:space="preserve"> et al., 2012b</w:t>
            </w:r>
          </w:p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/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R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rPr>
                <w:rFonts w:hint="eastAsia"/>
              </w:rPr>
              <w:t>GAACAATTGGCTCCTCCAAA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/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  <w:r w:rsidRPr="00467FA4">
              <w:rPr>
                <w:i/>
                <w:iCs/>
              </w:rPr>
              <w:t>HvCA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CCACCGACCCCGACCAG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This study</w:t>
            </w:r>
          </w:p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>
            <w:r w:rsidRPr="00467FA4">
              <w:t>CGGAGATGACGGTGAGCAG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67FA4" w:rsidRPr="00467FA4" w:rsidRDefault="00467FA4" w:rsidP="00467FA4"/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  <w:proofErr w:type="spellStart"/>
            <w:r w:rsidRPr="00467FA4">
              <w:rPr>
                <w:i/>
                <w:iCs/>
              </w:rPr>
              <w:lastRenderedPageBreak/>
              <w:t>HvLHCII</w:t>
            </w:r>
            <w:proofErr w:type="spellEnd"/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F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TCTGAGGGTGGTCTCGATTA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proofErr w:type="spellStart"/>
            <w:r w:rsidRPr="00467FA4">
              <w:t>Campoli</w:t>
            </w:r>
            <w:proofErr w:type="spellEnd"/>
            <w:r w:rsidRPr="00467FA4">
              <w:t xml:space="preserve"> et al., 2012b</w:t>
            </w:r>
          </w:p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pPr>
              <w:rPr>
                <w:i/>
                <w:iCs/>
              </w:rPr>
            </w:pP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R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>
            <w:r w:rsidRPr="00467FA4">
              <w:t>CAACAAGACCCATGAGAAGG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  <w:hideMark/>
          </w:tcPr>
          <w:p w:rsidR="00467FA4" w:rsidRPr="00467FA4" w:rsidRDefault="00467FA4" w:rsidP="00467FA4"/>
        </w:tc>
      </w:tr>
      <w:tr w:rsidR="00467FA4" w:rsidRPr="00467FA4" w:rsidTr="007002C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467FA4" w:rsidRPr="00467FA4" w:rsidRDefault="007002C2" w:rsidP="007002C2">
            <w:pPr>
              <w:rPr>
                <w:i/>
                <w:iCs/>
              </w:rPr>
            </w:pPr>
            <w:r w:rsidRPr="00467FA4">
              <w:rPr>
                <w:i/>
                <w:iCs/>
              </w:rPr>
              <w:t>HvL</w:t>
            </w:r>
            <w:r>
              <w:rPr>
                <w:i/>
                <w:iCs/>
              </w:rPr>
              <w:t>UX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67FA4" w:rsidRPr="00467FA4" w:rsidRDefault="007002C2" w:rsidP="00467FA4">
            <w: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67FA4" w:rsidRPr="00467FA4" w:rsidRDefault="007002C2" w:rsidP="00467FA4">
            <w:r w:rsidRPr="007002C2">
              <w:t>AATTCAGTCCACGGATGC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67FA4" w:rsidRPr="00467FA4" w:rsidRDefault="007002C2" w:rsidP="007002C2">
            <w:proofErr w:type="spellStart"/>
            <w:r w:rsidRPr="00467FA4">
              <w:t>Campoli</w:t>
            </w:r>
            <w:proofErr w:type="spellEnd"/>
            <w:r w:rsidRPr="00467FA4">
              <w:t xml:space="preserve"> et al., 201</w:t>
            </w:r>
            <w:r>
              <w:t>3</w:t>
            </w:r>
          </w:p>
        </w:tc>
      </w:tr>
      <w:tr w:rsidR="00467FA4" w:rsidRPr="00467FA4" w:rsidTr="007002C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467FA4" w:rsidRPr="00467FA4" w:rsidRDefault="00467FA4" w:rsidP="00467FA4">
            <w:pPr>
              <w:rPr>
                <w:i/>
                <w:iCs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67FA4" w:rsidRPr="00467FA4" w:rsidRDefault="007002C2" w:rsidP="00467FA4">
            <w: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67FA4" w:rsidRPr="00467FA4" w:rsidRDefault="007002C2" w:rsidP="00467FA4">
            <w:r w:rsidRPr="007002C2">
              <w:t>CTTCACTTCAGCTCCCCTT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67FA4" w:rsidRPr="00467FA4" w:rsidRDefault="00467FA4" w:rsidP="00467FA4"/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C6D9F1" w:themeFill="text2" w:themeFillTint="33"/>
            <w:noWrap/>
            <w:vAlign w:val="bottom"/>
          </w:tcPr>
          <w:p w:rsidR="00467FA4" w:rsidRPr="00467FA4" w:rsidRDefault="007002C2" w:rsidP="00467FA4">
            <w:pPr>
              <w:rPr>
                <w:i/>
                <w:iCs/>
              </w:rPr>
            </w:pPr>
            <w:r>
              <w:rPr>
                <w:i/>
                <w:iCs/>
              </w:rPr>
              <w:t>HvELF3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</w:tcPr>
          <w:p w:rsidR="00467FA4" w:rsidRPr="00467FA4" w:rsidRDefault="007002C2" w:rsidP="00467FA4">
            <w:r>
              <w:t>F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</w:tcPr>
          <w:p w:rsidR="00467FA4" w:rsidRPr="00467FA4" w:rsidRDefault="009167E7" w:rsidP="00467FA4">
            <w:r w:rsidRPr="009167E7">
              <w:rPr>
                <w:lang/>
              </w:rPr>
              <w:t>CCTACCGACAACAAGCAGAA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</w:tcPr>
          <w:p w:rsidR="00467FA4" w:rsidRPr="00467FA4" w:rsidRDefault="009167E7" w:rsidP="009167E7">
            <w:proofErr w:type="spellStart"/>
            <w:r>
              <w:t>Zakhrabekova</w:t>
            </w:r>
            <w:proofErr w:type="spellEnd"/>
            <w:r>
              <w:t xml:space="preserve"> et al. 2012</w:t>
            </w:r>
          </w:p>
        </w:tc>
      </w:tr>
      <w:tr w:rsidR="00467FA4" w:rsidRPr="00467FA4" w:rsidTr="008773C1">
        <w:trPr>
          <w:trHeight w:val="300"/>
        </w:trPr>
        <w:tc>
          <w:tcPr>
            <w:tcW w:w="0" w:type="auto"/>
            <w:shd w:val="clear" w:color="auto" w:fill="C6D9F1" w:themeFill="text2" w:themeFillTint="33"/>
            <w:noWrap/>
            <w:vAlign w:val="bottom"/>
          </w:tcPr>
          <w:p w:rsidR="00467FA4" w:rsidRPr="00467FA4" w:rsidRDefault="00467FA4" w:rsidP="00467FA4">
            <w:pPr>
              <w:rPr>
                <w:i/>
                <w:iCs/>
              </w:rPr>
            </w:pP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</w:tcPr>
          <w:p w:rsidR="00467FA4" w:rsidRPr="00467FA4" w:rsidRDefault="007002C2" w:rsidP="00467FA4">
            <w:r>
              <w:t>R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</w:tcPr>
          <w:p w:rsidR="00467FA4" w:rsidRPr="00467FA4" w:rsidRDefault="009167E7" w:rsidP="00467FA4">
            <w:r w:rsidRPr="009167E7">
              <w:t>CATGAATTCCCCAGCTGTAG</w:t>
            </w:r>
          </w:p>
        </w:tc>
        <w:tc>
          <w:tcPr>
            <w:tcW w:w="0" w:type="auto"/>
            <w:shd w:val="clear" w:color="auto" w:fill="C6D9F1" w:themeFill="text2" w:themeFillTint="33"/>
            <w:noWrap/>
            <w:vAlign w:val="bottom"/>
          </w:tcPr>
          <w:p w:rsidR="00467FA4" w:rsidRPr="00467FA4" w:rsidRDefault="00467FA4" w:rsidP="00467FA4"/>
        </w:tc>
      </w:tr>
    </w:tbl>
    <w:p w:rsidR="00467FA4" w:rsidRPr="00467FA4" w:rsidRDefault="00467FA4" w:rsidP="00467FA4"/>
    <w:p w:rsidR="00467FA4" w:rsidRPr="00467FA4" w:rsidRDefault="00467FA4" w:rsidP="00467FA4"/>
    <w:p w:rsidR="00467FA4" w:rsidRPr="00467FA4" w:rsidRDefault="00467FA4" w:rsidP="00467FA4">
      <w:r w:rsidRPr="00467FA4">
        <w:br w:type="page"/>
      </w:r>
    </w:p>
    <w:p w:rsidR="00467FA4" w:rsidRPr="00467FA4" w:rsidRDefault="00467FA4" w:rsidP="00467FA4"/>
    <w:p w:rsidR="00CA7B77" w:rsidRDefault="00CA7B77"/>
    <w:sectPr w:rsidR="00CA7B77" w:rsidSect="00CA7B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67FA4"/>
    <w:rsid w:val="00467FA4"/>
    <w:rsid w:val="004941D8"/>
    <w:rsid w:val="007002C2"/>
    <w:rsid w:val="009167E7"/>
    <w:rsid w:val="00A57460"/>
    <w:rsid w:val="00CA7B77"/>
    <w:rsid w:val="00DF68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B7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80</Words>
  <Characters>1026</Characters>
  <Application>Microsoft Office Word</Application>
  <DocSecurity>0</DocSecurity>
  <Lines>8</Lines>
  <Paragraphs>2</Paragraphs>
  <ScaleCrop>false</ScaleCrop>
  <Company>CSIRO</Company>
  <LinksUpToDate>false</LinksUpToDate>
  <CharactersWithSpaces>1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vaskis, Ben (Agriculture, Black Mountain)</dc:creator>
  <cp:lastModifiedBy>Trevaskis, Ben (Agriculture, Black Mountain)</cp:lastModifiedBy>
  <cp:revision>3</cp:revision>
  <dcterms:created xsi:type="dcterms:W3CDTF">2015-03-25T00:59:00Z</dcterms:created>
  <dcterms:modified xsi:type="dcterms:W3CDTF">2015-03-25T01:14:00Z</dcterms:modified>
</cp:coreProperties>
</file>